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sult of AMOVA analysis performed for 117 SNPs in CHG and CHZ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850"/>
        <w:gridCol w:w="1680"/>
        <w:gridCol w:w="1920"/>
        <w:gridCol w:w="2101"/>
      </w:tblGrid>
      <w:tr>
        <w:trPr/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 of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ri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.f. 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m of squares 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nc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onents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 variation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Betwee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pulation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962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638 Va </w:t>
            </w:r>
          </w:p>
        </w:tc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ong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dividual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ithi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pu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2                          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7.9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6109 Vb 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thin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dividuals                      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59.500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5597 Vc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4</w:t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                      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8.377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2343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xation Indices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302</w:t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ST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369</w:t>
            </w:r>
          </w:p>
        </w:tc>
      </w:tr>
      <w:tr>
        <w:trPr/>
        <w:tc>
          <w:tcPr>
            <w:tcW w:w="85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T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266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nificance tests (1023 permutation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b and FIS : P(rand. value &gt; obs. value)  =  0.1720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P(rand. value = obs. value)  =  0.0009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</w:t>
      </w:r>
      <w:r>
        <w:rPr>
          <w:rFonts w:cs="Times New Roman" w:ascii="Times New Roman" w:hAnsi="Times New Roman"/>
        </w:rPr>
        <w:t>P-value =  0.17302+-0.0107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 and FST : P(rand. value &gt; obs. value)  =  0.7878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P(rand. value = obs. value)  =  0.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</w:t>
      </w:r>
      <w:r>
        <w:rPr>
          <w:rFonts w:cs="Times New Roman" w:ascii="Times New Roman" w:hAnsi="Times New Roman"/>
        </w:rPr>
        <w:t>P-value =  0.78788+-0.0119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c and FIT : P(rand. value &lt; obs. value)  =  0.123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</w:t>
      </w:r>
      <w:r>
        <w:rPr>
          <w:rFonts w:cs="Times New Roman" w:ascii="Times New Roman" w:hAnsi="Times New Roman"/>
        </w:rPr>
        <w:t>P(rand. value = obs. value)  =  0.0009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</w:t>
      </w:r>
      <w:r>
        <w:rPr>
          <w:rFonts w:cs="Times New Roman" w:ascii="Times New Roman" w:hAnsi="Times New Roman"/>
        </w:rPr>
        <w:t>P-value =  0.12414+-0.0098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pulation specific FIS indices (1023 permutation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</w:t>
      </w:r>
      <w:r>
        <w:rPr>
          <w:rFonts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Pop#      Name       FIS    P(Rand FIS&gt;=Obs FIS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1      G001   0.02093            0.21896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2      Z001   0.02834            0.2473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-------------------------------------------------------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W</dc:creator>
  <dc:description/>
  <dc:language>en-US</dc:language>
  <cp:lastModifiedBy>hew</cp:lastModifiedBy>
  <dcterms:modified xsi:type="dcterms:W3CDTF">2018-01-15T07:37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